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130" w:rsidRPr="003B7130" w:rsidRDefault="003B7130" w:rsidP="003B7130">
      <w:pPr>
        <w:spacing w:before="120" w:after="240"/>
        <w:rPr>
          <w:rFonts w:ascii="Times New Roman" w:eastAsia="Calibri" w:hAnsi="Times New Roman" w:cs="Times New Roman"/>
          <w:color w:val="000000"/>
        </w:rPr>
      </w:pPr>
      <w:bookmarkStart w:id="0" w:name="_GoBack"/>
      <w:bookmarkEnd w:id="0"/>
      <w:r w:rsidRPr="003B7130">
        <w:rPr>
          <w:rFonts w:ascii="Times New Roman" w:eastAsia="Calibri" w:hAnsi="Times New Roman" w:cs="Times New Roman"/>
          <w:b/>
          <w:color w:val="000000"/>
        </w:rPr>
        <w:t>CFF nutrient content</w:t>
      </w:r>
      <w:r w:rsidRPr="003B7130">
        <w:rPr>
          <w:rFonts w:ascii="Times New Roman" w:eastAsia="Calibri" w:hAnsi="Times New Roman" w:cs="Times New Roman"/>
          <w:color w:val="000000"/>
        </w:rPr>
        <w:t xml:space="preserve"> (C: Carbon; Available P: available phosphorous; Soluble P: soluble phosphorus; N tot: total nitrogen; Ca: Calcium; Mg: Magnesium; S: sulfur). </w:t>
      </w:r>
    </w:p>
    <w:tbl>
      <w:tblPr>
        <w:tblW w:w="6941" w:type="dxa"/>
        <w:tblLayout w:type="fixed"/>
        <w:tblLook w:val="0400" w:firstRow="0" w:lastRow="0" w:firstColumn="0" w:lastColumn="0" w:noHBand="0" w:noVBand="1"/>
      </w:tblPr>
      <w:tblGrid>
        <w:gridCol w:w="2122"/>
        <w:gridCol w:w="1417"/>
        <w:gridCol w:w="1843"/>
        <w:gridCol w:w="1559"/>
      </w:tblGrid>
      <w:tr w:rsidR="003B7130" w:rsidRPr="003B7130" w:rsidTr="009F3625">
        <w:trPr>
          <w:trHeight w:val="44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Macronutrient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Test valu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Micronutrien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Test value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C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3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Zn(pp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118.4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Available P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Fe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Soluble P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Mn (pp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170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N tot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5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Na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Ca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K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1.42</w:t>
            </w: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Mg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B7130" w:rsidRPr="003B7130" w:rsidTr="009F3625">
        <w:trPr>
          <w:trHeight w:val="44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b/>
                <w:color w:val="000000"/>
              </w:rPr>
              <w:t>S (pp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5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3B7130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B7130" w:rsidRPr="003B7130" w:rsidRDefault="003B7130" w:rsidP="003B7130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0E5F46" w:rsidRDefault="003B7130"/>
    <w:sectPr w:rsidR="000E5F46" w:rsidSect="00EE4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30"/>
    <w:rsid w:val="003B7130"/>
    <w:rsid w:val="00EE404C"/>
    <w:rsid w:val="00EE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43EDA"/>
  <w14:defaultImageDpi w14:val="32767"/>
  <w15:chartTrackingRefBased/>
  <w15:docId w15:val="{96D62B86-866F-B24C-ADCE-CF1DC495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que Solofondranohatra</dc:creator>
  <cp:keywords/>
  <dc:description/>
  <cp:lastModifiedBy>Cédrique Solofondranohatra</cp:lastModifiedBy>
  <cp:revision>1</cp:revision>
  <dcterms:created xsi:type="dcterms:W3CDTF">2024-04-22T07:48:00Z</dcterms:created>
  <dcterms:modified xsi:type="dcterms:W3CDTF">2024-04-22T07:49:00Z</dcterms:modified>
</cp:coreProperties>
</file>